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58D" w:rsidRDefault="002A258D" w:rsidP="00BB65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t xml:space="preserve">Figure S1. </w:t>
      </w:r>
      <w:bookmarkStart w:id="0" w:name="_GoBack"/>
      <w:bookmarkEnd w:id="0"/>
    </w:p>
    <w:p w:rsidR="00BB6524" w:rsidRPr="00BB6524" w:rsidRDefault="0071463B" w:rsidP="00BB65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t>Illumina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t xml:space="preserve"> </w:t>
      </w:r>
      <w:r w:rsidR="00BB6524" w:rsidRPr="00BB652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t>Coverage Metrics for Top 1000 Expressed Transcripts</w:t>
      </w:r>
    </w:p>
    <w:p w:rsidR="00BB6524" w:rsidRPr="00BB6524" w:rsidRDefault="00BB6524" w:rsidP="002A258D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UY"/>
        </w:rPr>
      </w:pPr>
      <w:r w:rsidRPr="00BB6524">
        <w:rPr>
          <w:rFonts w:ascii="Times New Roman" w:eastAsia="Times New Roman" w:hAnsi="Times New Roman" w:cs="Times New Roman"/>
          <w:sz w:val="24"/>
          <w:szCs w:val="24"/>
          <w:lang w:val="en-US" w:eastAsia="es-UY"/>
        </w:rPr>
        <w:t xml:space="preserve">The metrics in this table are calculated across the transcripts that were determined to </w:t>
      </w:r>
      <w:r w:rsidRPr="00BB6524">
        <w:rPr>
          <w:rFonts w:ascii="Times New Roman" w:eastAsia="Times New Roman" w:hAnsi="Times New Roman" w:cs="Times New Roman"/>
          <w:sz w:val="20"/>
          <w:szCs w:val="20"/>
          <w:lang w:val="en-US" w:eastAsia="es-UY"/>
        </w:rPr>
        <w:t xml:space="preserve">have the highest expression levels.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779"/>
        <w:gridCol w:w="889"/>
        <w:gridCol w:w="605"/>
        <w:gridCol w:w="862"/>
        <w:gridCol w:w="983"/>
        <w:gridCol w:w="862"/>
        <w:gridCol w:w="888"/>
        <w:gridCol w:w="682"/>
        <w:gridCol w:w="906"/>
        <w:gridCol w:w="492"/>
      </w:tblGrid>
      <w:tr w:rsidR="00BB6524" w:rsidRPr="00BB6524" w:rsidTr="00BB652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Mean Per 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Mean C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No.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ered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 5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5'200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No.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ered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 3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3' 200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um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. Gap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umul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. Gap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Gap %</w:t>
            </w:r>
          </w:p>
        </w:tc>
      </w:tr>
      <w:tr w:rsidR="00BB6524" w:rsidRPr="00BB6524" w:rsidTr="00BB652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2A258D" w:rsidP="00BB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hyperlink r:id="rId5" w:history="1">
              <w:r w:rsidR="00BB6524" w:rsidRPr="00BB652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s-UY"/>
                </w:rPr>
                <w:t>Tv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216.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9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7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67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  <w:t>4.9</w:t>
            </w:r>
          </w:p>
        </w:tc>
        <w:tc>
          <w:tcPr>
            <w:tcW w:w="0" w:type="auto"/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</w:p>
        </w:tc>
      </w:tr>
    </w:tbl>
    <w:p w:rsidR="00BB6524" w:rsidRDefault="00BB6524" w:rsidP="00BB65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s-UY"/>
        </w:rPr>
        <w:drawing>
          <wp:inline distT="0" distB="0" distL="0" distR="0">
            <wp:extent cx="5400040" cy="3334025"/>
            <wp:effectExtent l="0" t="0" r="0" b="0"/>
            <wp:docPr id="4" name="Imagen 4" descr="C:\EQC\illu\meanCoverage_hig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EQC\illu\meanCoverage_high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524" w:rsidRDefault="00BB6524" w:rsidP="00BB65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s-UY"/>
        </w:rPr>
        <w:drawing>
          <wp:inline distT="0" distB="0" distL="0" distR="0">
            <wp:extent cx="5400040" cy="3334025"/>
            <wp:effectExtent l="0" t="0" r="0" b="0"/>
            <wp:docPr id="3" name="Imagen 3" descr="C:\EQC\illu\meanCoverageNorm_hig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EQC\illu\meanCoverageNorm_high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524" w:rsidRPr="00BB6524" w:rsidRDefault="0071463B" w:rsidP="00BB65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lastRenderedPageBreak/>
        <w:t>Illumina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t xml:space="preserve"> </w:t>
      </w:r>
      <w:r w:rsidR="00BB6524" w:rsidRPr="00BB652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t>Coverage Metrics for Middle 1000 Expressed Transcripts</w:t>
      </w:r>
    </w:p>
    <w:p w:rsidR="00BB6524" w:rsidRPr="00BB6524" w:rsidRDefault="00BB6524" w:rsidP="00BB652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UY"/>
        </w:rPr>
      </w:pPr>
      <w:r w:rsidRPr="00BB6524">
        <w:rPr>
          <w:rFonts w:ascii="Times New Roman" w:eastAsia="Times New Roman" w:hAnsi="Times New Roman" w:cs="Times New Roman"/>
          <w:sz w:val="24"/>
          <w:szCs w:val="24"/>
          <w:lang w:val="en-US" w:eastAsia="es-UY"/>
        </w:rPr>
        <w:t xml:space="preserve">The metrics in this table are calculated across the transcripts that were determined to have the highest expression levels.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7"/>
        <w:gridCol w:w="450"/>
        <w:gridCol w:w="936"/>
        <w:gridCol w:w="621"/>
        <w:gridCol w:w="888"/>
        <w:gridCol w:w="1009"/>
        <w:gridCol w:w="888"/>
        <w:gridCol w:w="924"/>
        <w:gridCol w:w="771"/>
        <w:gridCol w:w="957"/>
        <w:gridCol w:w="503"/>
      </w:tblGrid>
      <w:tr w:rsidR="00BB6524" w:rsidRPr="00BB6524" w:rsidTr="00BB652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Mean Per 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Mean C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No.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ered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 5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5'200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No.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ered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 3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3' 200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um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. Gap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umul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. Gap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Gap %</w:t>
            </w:r>
          </w:p>
        </w:tc>
      </w:tr>
      <w:tr w:rsidR="00BB6524" w:rsidRPr="00BB6524" w:rsidTr="00BB652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T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17.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0.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9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0.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9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115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</w:p>
        </w:tc>
      </w:tr>
    </w:tbl>
    <w:p w:rsidR="0003119D" w:rsidRDefault="00BB6524">
      <w:r>
        <w:rPr>
          <w:noProof/>
          <w:lang w:eastAsia="es-UY"/>
        </w:rPr>
        <w:drawing>
          <wp:inline distT="0" distB="0" distL="0" distR="0">
            <wp:extent cx="5303520" cy="3273502"/>
            <wp:effectExtent l="0" t="0" r="0" b="3175"/>
            <wp:docPr id="1" name="Imagen 1" descr="C:\Users\Falvarez\AppData\Local\Temp\meanCoverage_medi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lvarez\AppData\Local\Temp\meanCoverage_medium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844" cy="3275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524" w:rsidRDefault="00BB6524">
      <w:r>
        <w:rPr>
          <w:noProof/>
          <w:lang w:eastAsia="es-UY"/>
        </w:rPr>
        <w:drawing>
          <wp:inline distT="0" distB="0" distL="0" distR="0">
            <wp:extent cx="5400040" cy="3334025"/>
            <wp:effectExtent l="0" t="0" r="0" b="0"/>
            <wp:docPr id="2" name="Imagen 2" descr="C:\Users\Falvarez\AppData\Local\Temp\meanCoverageNorm_medi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lvarez\AppData\Local\Temp\meanCoverageNorm_medium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63B" w:rsidRDefault="0071463B" w:rsidP="00BB65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</w:pPr>
    </w:p>
    <w:p w:rsidR="00BC0226" w:rsidRPr="00BC0226" w:rsidRDefault="00BC0226" w:rsidP="00BC022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br w:type="page"/>
      </w:r>
      <w:proofErr w:type="spellStart"/>
      <w:r w:rsidRPr="00BC022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lastRenderedPageBreak/>
        <w:t>Illumina</w:t>
      </w:r>
      <w:proofErr w:type="spellEnd"/>
      <w:r w:rsidRPr="00BC022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t xml:space="preserve"> coverage Metrics for Bottom 1000 Expressed Transcripts</w:t>
      </w:r>
    </w:p>
    <w:p w:rsidR="00BC0226" w:rsidRPr="00BC0226" w:rsidRDefault="00BC0226" w:rsidP="00BC02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UY"/>
        </w:rPr>
      </w:pPr>
      <w:r w:rsidRPr="00BC0226">
        <w:rPr>
          <w:rFonts w:ascii="Times New Roman" w:eastAsia="Times New Roman" w:hAnsi="Times New Roman" w:cs="Times New Roman"/>
          <w:sz w:val="24"/>
          <w:szCs w:val="24"/>
          <w:lang w:val="en-US" w:eastAsia="es-UY"/>
        </w:rPr>
        <w:t xml:space="preserve">The metrics in this table are calculated across the transcripts that were determined to have the highest expression levels.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917"/>
        <w:gridCol w:w="755"/>
        <w:gridCol w:w="592"/>
        <w:gridCol w:w="840"/>
        <w:gridCol w:w="961"/>
        <w:gridCol w:w="840"/>
        <w:gridCol w:w="858"/>
        <w:gridCol w:w="841"/>
        <w:gridCol w:w="862"/>
        <w:gridCol w:w="482"/>
      </w:tblGrid>
      <w:tr w:rsidR="00BC0226" w:rsidRPr="00BC0226" w:rsidTr="00BC022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Per Base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</w:t>
            </w:r>
            <w:proofErr w:type="spellEnd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C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ered</w:t>
            </w:r>
            <w:proofErr w:type="spellEnd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5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'200Base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ered</w:t>
            </w:r>
            <w:proofErr w:type="spellEnd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' 200Base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</w:t>
            </w:r>
            <w:proofErr w:type="spellEnd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Gap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</w:t>
            </w:r>
            <w:proofErr w:type="spellEnd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Gap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p %</w:t>
            </w:r>
          </w:p>
        </w:tc>
      </w:tr>
      <w:tr w:rsidR="00BC0226" w:rsidRPr="00BC0226" w:rsidTr="00BC022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2A2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BC0226" w:rsidRPr="00BC0226">
                <w:rPr>
                  <w:rStyle w:val="Hipervnculo"/>
                  <w:rFonts w:ascii="Times New Roman" w:hAnsi="Times New Roman" w:cs="Times New Roman"/>
                  <w:sz w:val="24"/>
                </w:rPr>
                <w:t>Tv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226">
              <w:rPr>
                <w:rFonts w:ascii="Times New Roman" w:hAnsi="Times New Roman" w:cs="Times New Roman"/>
                <w:sz w:val="24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6.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8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36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1888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15.4</w:t>
            </w:r>
          </w:p>
        </w:tc>
        <w:tc>
          <w:tcPr>
            <w:tcW w:w="0" w:type="auto"/>
            <w:vAlign w:val="center"/>
            <w:hideMark/>
          </w:tcPr>
          <w:p w:rsidR="00BC0226" w:rsidRPr="00BC0226" w:rsidRDefault="00BC0226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</w:tbl>
    <w:p w:rsidR="00BC0226" w:rsidRDefault="00BC022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s-UY"/>
        </w:rPr>
        <w:drawing>
          <wp:inline distT="0" distB="0" distL="0" distR="0" wp14:anchorId="75CBA8A4" wp14:editId="21118F32">
            <wp:extent cx="5400040" cy="3335020"/>
            <wp:effectExtent l="0" t="0" r="0" b="0"/>
            <wp:docPr id="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Coverage_low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s-UY"/>
        </w:rPr>
        <w:drawing>
          <wp:inline distT="0" distB="0" distL="0" distR="0">
            <wp:extent cx="5400040" cy="3335020"/>
            <wp:effectExtent l="0" t="0" r="0" b="0"/>
            <wp:docPr id="1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CoverageNorm_low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0226" w:rsidRPr="00BB6524" w:rsidRDefault="00BC0226" w:rsidP="00BC022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lastRenderedPageBreak/>
        <w:t xml:space="preserve">454 FLX </w:t>
      </w:r>
      <w:r w:rsidRPr="00BB652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t>Coverage Metrics for Top 1000 Expressed Transcripts</w:t>
      </w:r>
    </w:p>
    <w:p w:rsidR="00BC0226" w:rsidRPr="00BB6524" w:rsidRDefault="00BC0226" w:rsidP="00BC02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UY"/>
        </w:rPr>
      </w:pPr>
      <w:r w:rsidRPr="00BB6524">
        <w:rPr>
          <w:rFonts w:ascii="Times New Roman" w:eastAsia="Times New Roman" w:hAnsi="Times New Roman" w:cs="Times New Roman"/>
          <w:sz w:val="24"/>
          <w:szCs w:val="24"/>
          <w:lang w:val="en-US" w:eastAsia="es-UY"/>
        </w:rPr>
        <w:t xml:space="preserve">The metrics in this table are calculated across the transcripts that were determined to have the highest expression levels.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917"/>
        <w:gridCol w:w="755"/>
        <w:gridCol w:w="592"/>
        <w:gridCol w:w="840"/>
        <w:gridCol w:w="961"/>
        <w:gridCol w:w="840"/>
        <w:gridCol w:w="858"/>
        <w:gridCol w:w="841"/>
        <w:gridCol w:w="862"/>
        <w:gridCol w:w="482"/>
      </w:tblGrid>
      <w:tr w:rsidR="00BC0226" w:rsidRPr="00BB6524" w:rsidTr="009270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Mean Per 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Mean C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No.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ered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 5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5'200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No.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ered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 3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3' 200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um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. Gap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umul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. Gap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Gap %</w:t>
            </w:r>
          </w:p>
        </w:tc>
      </w:tr>
      <w:tr w:rsidR="00BC0226" w:rsidRPr="00BB6524" w:rsidTr="009270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2A258D" w:rsidP="0092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hyperlink r:id="rId13" w:history="1">
              <w:r w:rsidR="00BC0226" w:rsidRPr="00BB652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s-UY"/>
                </w:rPr>
                <w:t>Tv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6.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0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8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0.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8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6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120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:rsidR="00BC0226" w:rsidRPr="00BB6524" w:rsidRDefault="00BC0226" w:rsidP="00927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</w:p>
        </w:tc>
      </w:tr>
    </w:tbl>
    <w:p w:rsidR="00BC0226" w:rsidRPr="00BC0226" w:rsidRDefault="00BC0226" w:rsidP="00BC0226">
      <w:pPr>
        <w:rPr>
          <w:lang w:val="en-US"/>
        </w:rPr>
      </w:pPr>
      <w:r>
        <w:rPr>
          <w:noProof/>
          <w:lang w:eastAsia="es-UY"/>
        </w:rPr>
        <w:drawing>
          <wp:inline distT="0" distB="0" distL="0" distR="0" wp14:anchorId="19DEB916" wp14:editId="106F3346">
            <wp:extent cx="5400040" cy="3334025"/>
            <wp:effectExtent l="0" t="0" r="0" b="0"/>
            <wp:docPr id="7" name="Imagen 7" descr="C:\EQC\meanCoverage_hig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EQC\meanCoverage_high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0226">
        <w:rPr>
          <w:lang w:val="en-US"/>
        </w:rPr>
        <w:t xml:space="preserve"> </w:t>
      </w:r>
      <w:r>
        <w:rPr>
          <w:noProof/>
          <w:lang w:eastAsia="es-UY"/>
        </w:rPr>
        <w:drawing>
          <wp:inline distT="0" distB="0" distL="0" distR="0" wp14:anchorId="150EB356" wp14:editId="7002B8D7">
            <wp:extent cx="5400040" cy="3334025"/>
            <wp:effectExtent l="0" t="0" r="0" b="0"/>
            <wp:docPr id="8" name="Imagen 8" descr="C:\EQC\meanCoverageNorm_hig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EQC\meanCoverageNorm_high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226" w:rsidRPr="00BC0226" w:rsidRDefault="00BC0226" w:rsidP="00BC0226">
      <w:pPr>
        <w:rPr>
          <w:lang w:val="en-US"/>
        </w:rPr>
      </w:pPr>
    </w:p>
    <w:p w:rsidR="00BB6524" w:rsidRPr="00BB6524" w:rsidRDefault="0071463B" w:rsidP="00BB65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lastRenderedPageBreak/>
        <w:t xml:space="preserve">454 FLX </w:t>
      </w:r>
      <w:r w:rsidR="00BB6524" w:rsidRPr="00BB652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t>Coverage Metrics for Middle 1000 Expressed Transcripts</w:t>
      </w:r>
    </w:p>
    <w:p w:rsidR="00BB6524" w:rsidRPr="00BB6524" w:rsidRDefault="00BB6524" w:rsidP="00BB652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UY"/>
        </w:rPr>
      </w:pPr>
      <w:r w:rsidRPr="00BB6524">
        <w:rPr>
          <w:rFonts w:ascii="Times New Roman" w:eastAsia="Times New Roman" w:hAnsi="Times New Roman" w:cs="Times New Roman"/>
          <w:sz w:val="24"/>
          <w:szCs w:val="24"/>
          <w:lang w:val="en-US" w:eastAsia="es-UY"/>
        </w:rPr>
        <w:t xml:space="preserve">The metrics in this table are calculated across the transcripts that were determined to have the highest expression levels.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917"/>
        <w:gridCol w:w="728"/>
        <w:gridCol w:w="583"/>
        <w:gridCol w:w="828"/>
        <w:gridCol w:w="949"/>
        <w:gridCol w:w="828"/>
        <w:gridCol w:w="841"/>
        <w:gridCol w:w="837"/>
        <w:gridCol w:w="838"/>
        <w:gridCol w:w="599"/>
      </w:tblGrid>
      <w:tr w:rsidR="00BB6524" w:rsidRPr="00BB6524" w:rsidTr="00BB652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Mean Per 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Mean C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No.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ered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 5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5'200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No.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overed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 3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3' 200Base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Num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. Gap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Cumul</w:t>
            </w:r>
            <w:proofErr w:type="spellEnd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 xml:space="preserve">. Gap </w:t>
            </w:r>
            <w:proofErr w:type="spellStart"/>
            <w:r w:rsidRPr="00BB65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UY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UY"/>
              </w:rPr>
              <w:t>Gap %</w:t>
            </w:r>
          </w:p>
        </w:tc>
      </w:tr>
      <w:tr w:rsidR="00BB6524" w:rsidRPr="00BB6524" w:rsidTr="00BB652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2A258D" w:rsidP="00BB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hyperlink r:id="rId16" w:history="1">
              <w:r w:rsidR="00BB6524" w:rsidRPr="00BB652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s-UY"/>
                </w:rPr>
                <w:t>Tv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proofErr w:type="spellStart"/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0.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1.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0.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20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691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BB6524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45.0</w:t>
            </w:r>
          </w:p>
        </w:tc>
        <w:tc>
          <w:tcPr>
            <w:tcW w:w="0" w:type="auto"/>
            <w:vAlign w:val="center"/>
            <w:hideMark/>
          </w:tcPr>
          <w:p w:rsidR="00BB6524" w:rsidRPr="00BB6524" w:rsidRDefault="00BB6524" w:rsidP="00BB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UY"/>
              </w:rPr>
            </w:pPr>
          </w:p>
        </w:tc>
      </w:tr>
    </w:tbl>
    <w:p w:rsidR="00BB6524" w:rsidRDefault="0071463B" w:rsidP="00BB65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s-UY"/>
        </w:rPr>
      </w:pPr>
      <w:r>
        <w:rPr>
          <w:noProof/>
          <w:lang w:eastAsia="es-UY"/>
        </w:rPr>
        <w:drawing>
          <wp:inline distT="0" distB="0" distL="0" distR="0" wp14:anchorId="405916D0" wp14:editId="34CD05BA">
            <wp:extent cx="5400040" cy="3333750"/>
            <wp:effectExtent l="0" t="0" r="0" b="0"/>
            <wp:docPr id="6" name="Imagen 6" descr="C:\EQC\meanCoverage_medi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EQC\meanCoverage_medium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524" w:rsidRDefault="00BB6524" w:rsidP="00BB65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s-UY"/>
        </w:rPr>
      </w:pPr>
      <w:r>
        <w:rPr>
          <w:noProof/>
          <w:lang w:eastAsia="es-UY"/>
        </w:rPr>
        <w:drawing>
          <wp:inline distT="0" distB="0" distL="0" distR="0" wp14:anchorId="7270A1AF" wp14:editId="65F7AAC9">
            <wp:extent cx="5400040" cy="3334025"/>
            <wp:effectExtent l="0" t="0" r="0" b="0"/>
            <wp:docPr id="5" name="Imagen 5" descr="C:\EQC\meanCoverageNorm_medi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EQC\meanCoverageNorm_medium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226" w:rsidRPr="00BC0226" w:rsidRDefault="00BC0226" w:rsidP="00BC022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lastRenderedPageBreak/>
        <w:t xml:space="preserve">454 FLX </w:t>
      </w:r>
      <w:r w:rsidRPr="00BC022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UY"/>
        </w:rPr>
        <w:t>Coverage Metrics for Bottom 1000 Expressed Transcripts</w:t>
      </w:r>
    </w:p>
    <w:p w:rsidR="00BC0226" w:rsidRPr="00BC0226" w:rsidRDefault="00BC0226" w:rsidP="00BC0226">
      <w:pPr>
        <w:pStyle w:val="NormalWeb"/>
        <w:rPr>
          <w:lang w:val="en-US"/>
        </w:rPr>
      </w:pPr>
      <w:r w:rsidRPr="00BC0226">
        <w:rPr>
          <w:lang w:val="en-US"/>
        </w:rPr>
        <w:t xml:space="preserve">The metrics in this table are calculated across the transcripts that were determined to have the highest expression levels.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917"/>
        <w:gridCol w:w="734"/>
        <w:gridCol w:w="586"/>
        <w:gridCol w:w="830"/>
        <w:gridCol w:w="951"/>
        <w:gridCol w:w="830"/>
        <w:gridCol w:w="844"/>
        <w:gridCol w:w="936"/>
        <w:gridCol w:w="843"/>
        <w:gridCol w:w="477"/>
      </w:tblGrid>
      <w:tr w:rsidR="00BC0226" w:rsidRPr="00BC0226" w:rsidTr="00BC022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Per Base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</w:t>
            </w:r>
            <w:proofErr w:type="spellEnd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C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ered</w:t>
            </w:r>
            <w:proofErr w:type="spellEnd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5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'200Base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ered</w:t>
            </w:r>
            <w:proofErr w:type="spellEnd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'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' 200Base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</w:t>
            </w:r>
            <w:proofErr w:type="spellEnd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Gap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</w:t>
            </w:r>
            <w:proofErr w:type="spellEnd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Gap </w:t>
            </w:r>
            <w:proofErr w:type="spellStart"/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p %</w:t>
            </w:r>
          </w:p>
        </w:tc>
      </w:tr>
      <w:tr w:rsidR="00BC0226" w:rsidRPr="00BC0226" w:rsidTr="00BC022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2A2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BC0226" w:rsidRPr="00BC0226">
                <w:rPr>
                  <w:rStyle w:val="Hipervnculo"/>
                  <w:rFonts w:ascii="Times New Roman" w:hAnsi="Times New Roman" w:cs="Times New Roman"/>
                  <w:sz w:val="24"/>
                </w:rPr>
                <w:t>Tv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226">
              <w:rPr>
                <w:rFonts w:ascii="Times New Roman" w:hAnsi="Times New Roman" w:cs="Times New Roman"/>
                <w:sz w:val="24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0.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2.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1.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3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19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16496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0226" w:rsidRPr="00BC0226" w:rsidRDefault="00BC02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0226">
              <w:rPr>
                <w:rFonts w:ascii="Times New Roman" w:hAnsi="Times New Roman" w:cs="Times New Roman"/>
                <w:sz w:val="24"/>
              </w:rPr>
              <w:t>76.6</w:t>
            </w:r>
          </w:p>
        </w:tc>
        <w:tc>
          <w:tcPr>
            <w:tcW w:w="0" w:type="auto"/>
            <w:vAlign w:val="center"/>
            <w:hideMark/>
          </w:tcPr>
          <w:p w:rsidR="00BC0226" w:rsidRPr="00BC0226" w:rsidRDefault="00BC0226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</w:tbl>
    <w:p w:rsidR="00BC0226" w:rsidRDefault="00BC0226">
      <w:r>
        <w:rPr>
          <w:noProof/>
          <w:lang w:eastAsia="es-UY"/>
        </w:rPr>
        <w:drawing>
          <wp:inline distT="0" distB="0" distL="0" distR="0">
            <wp:extent cx="5400040" cy="3335020"/>
            <wp:effectExtent l="0" t="0" r="0" b="0"/>
            <wp:docPr id="1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Coverage_low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s-UY"/>
        </w:rPr>
        <w:drawing>
          <wp:inline distT="0" distB="0" distL="0" distR="0">
            <wp:extent cx="5400040" cy="3335020"/>
            <wp:effectExtent l="0" t="0" r="0" b="0"/>
            <wp:docPr id="1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CoverageNorm_low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02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524"/>
    <w:rsid w:val="000065AD"/>
    <w:rsid w:val="000078A7"/>
    <w:rsid w:val="00013A9A"/>
    <w:rsid w:val="0001782E"/>
    <w:rsid w:val="0002332D"/>
    <w:rsid w:val="00030BE9"/>
    <w:rsid w:val="0003119D"/>
    <w:rsid w:val="00031C6A"/>
    <w:rsid w:val="00036E8E"/>
    <w:rsid w:val="00042EBA"/>
    <w:rsid w:val="00042F1D"/>
    <w:rsid w:val="000476E9"/>
    <w:rsid w:val="000538E3"/>
    <w:rsid w:val="000543A7"/>
    <w:rsid w:val="00063F3F"/>
    <w:rsid w:val="00070B7F"/>
    <w:rsid w:val="000979DD"/>
    <w:rsid w:val="000B2691"/>
    <w:rsid w:val="000B5428"/>
    <w:rsid w:val="000E62E6"/>
    <w:rsid w:val="000F62D0"/>
    <w:rsid w:val="00112EF4"/>
    <w:rsid w:val="0011380B"/>
    <w:rsid w:val="00126E32"/>
    <w:rsid w:val="0013483C"/>
    <w:rsid w:val="00141E78"/>
    <w:rsid w:val="001454B4"/>
    <w:rsid w:val="00152F18"/>
    <w:rsid w:val="00163A0E"/>
    <w:rsid w:val="00164568"/>
    <w:rsid w:val="00193D7F"/>
    <w:rsid w:val="0019718B"/>
    <w:rsid w:val="001A1AFB"/>
    <w:rsid w:val="001A1E8A"/>
    <w:rsid w:val="001A3D69"/>
    <w:rsid w:val="001B6C81"/>
    <w:rsid w:val="001F2322"/>
    <w:rsid w:val="001F27C6"/>
    <w:rsid w:val="001F39F2"/>
    <w:rsid w:val="00206434"/>
    <w:rsid w:val="00211A06"/>
    <w:rsid w:val="002236A3"/>
    <w:rsid w:val="00230BCC"/>
    <w:rsid w:val="00231091"/>
    <w:rsid w:val="002353D0"/>
    <w:rsid w:val="00240A16"/>
    <w:rsid w:val="002531EC"/>
    <w:rsid w:val="002762B3"/>
    <w:rsid w:val="00285C20"/>
    <w:rsid w:val="00286030"/>
    <w:rsid w:val="00290FD5"/>
    <w:rsid w:val="0029317D"/>
    <w:rsid w:val="00297C1F"/>
    <w:rsid w:val="002A258D"/>
    <w:rsid w:val="002A2F0A"/>
    <w:rsid w:val="002B334A"/>
    <w:rsid w:val="002D6D18"/>
    <w:rsid w:val="002E0CB8"/>
    <w:rsid w:val="002E430F"/>
    <w:rsid w:val="00303F49"/>
    <w:rsid w:val="00324B1B"/>
    <w:rsid w:val="003451B9"/>
    <w:rsid w:val="00363CC4"/>
    <w:rsid w:val="003648FB"/>
    <w:rsid w:val="00374307"/>
    <w:rsid w:val="00383B7D"/>
    <w:rsid w:val="00383F71"/>
    <w:rsid w:val="003A4EED"/>
    <w:rsid w:val="003B4076"/>
    <w:rsid w:val="003B66FC"/>
    <w:rsid w:val="003C7412"/>
    <w:rsid w:val="003D05F2"/>
    <w:rsid w:val="003D2DB1"/>
    <w:rsid w:val="003D305C"/>
    <w:rsid w:val="003D389F"/>
    <w:rsid w:val="003D4818"/>
    <w:rsid w:val="003D57DD"/>
    <w:rsid w:val="003E01B5"/>
    <w:rsid w:val="003E0486"/>
    <w:rsid w:val="003E7574"/>
    <w:rsid w:val="003F0843"/>
    <w:rsid w:val="003F4EA5"/>
    <w:rsid w:val="004005CF"/>
    <w:rsid w:val="0040658F"/>
    <w:rsid w:val="00407AD4"/>
    <w:rsid w:val="00411662"/>
    <w:rsid w:val="004274F8"/>
    <w:rsid w:val="00465688"/>
    <w:rsid w:val="00466DF7"/>
    <w:rsid w:val="00473ABE"/>
    <w:rsid w:val="004767FD"/>
    <w:rsid w:val="004919A3"/>
    <w:rsid w:val="00496381"/>
    <w:rsid w:val="004A3CE7"/>
    <w:rsid w:val="004A6AD3"/>
    <w:rsid w:val="004B4281"/>
    <w:rsid w:val="004E684B"/>
    <w:rsid w:val="00511909"/>
    <w:rsid w:val="00512A72"/>
    <w:rsid w:val="0051559A"/>
    <w:rsid w:val="00540B18"/>
    <w:rsid w:val="005520D1"/>
    <w:rsid w:val="00582171"/>
    <w:rsid w:val="005838A6"/>
    <w:rsid w:val="0059071C"/>
    <w:rsid w:val="00590C6D"/>
    <w:rsid w:val="005B3E4F"/>
    <w:rsid w:val="005C09FE"/>
    <w:rsid w:val="005F3B84"/>
    <w:rsid w:val="00611C2E"/>
    <w:rsid w:val="00620EAE"/>
    <w:rsid w:val="006322E5"/>
    <w:rsid w:val="00637640"/>
    <w:rsid w:val="00651A3B"/>
    <w:rsid w:val="00697865"/>
    <w:rsid w:val="006A2E19"/>
    <w:rsid w:val="006A5433"/>
    <w:rsid w:val="006A5D15"/>
    <w:rsid w:val="006B4B7F"/>
    <w:rsid w:val="006B708A"/>
    <w:rsid w:val="006C0AA8"/>
    <w:rsid w:val="006D6BDD"/>
    <w:rsid w:val="006F1FBA"/>
    <w:rsid w:val="006F4030"/>
    <w:rsid w:val="006F554F"/>
    <w:rsid w:val="006F5646"/>
    <w:rsid w:val="0071463B"/>
    <w:rsid w:val="00731C97"/>
    <w:rsid w:val="00752B39"/>
    <w:rsid w:val="007601C7"/>
    <w:rsid w:val="00772205"/>
    <w:rsid w:val="00772963"/>
    <w:rsid w:val="00784207"/>
    <w:rsid w:val="00784800"/>
    <w:rsid w:val="00792EFF"/>
    <w:rsid w:val="007B6085"/>
    <w:rsid w:val="007F170A"/>
    <w:rsid w:val="007F5602"/>
    <w:rsid w:val="00804600"/>
    <w:rsid w:val="0081347D"/>
    <w:rsid w:val="008149C6"/>
    <w:rsid w:val="00815A20"/>
    <w:rsid w:val="00837560"/>
    <w:rsid w:val="00841B0F"/>
    <w:rsid w:val="0084561B"/>
    <w:rsid w:val="008526DB"/>
    <w:rsid w:val="0085289F"/>
    <w:rsid w:val="00862637"/>
    <w:rsid w:val="00863A07"/>
    <w:rsid w:val="008812FC"/>
    <w:rsid w:val="008858DC"/>
    <w:rsid w:val="00897D44"/>
    <w:rsid w:val="008B0072"/>
    <w:rsid w:val="008B6BA0"/>
    <w:rsid w:val="008C4394"/>
    <w:rsid w:val="008C7BEC"/>
    <w:rsid w:val="008D3BD9"/>
    <w:rsid w:val="008D79F8"/>
    <w:rsid w:val="008D7CC5"/>
    <w:rsid w:val="008F2F9C"/>
    <w:rsid w:val="00903171"/>
    <w:rsid w:val="00916EFC"/>
    <w:rsid w:val="00923478"/>
    <w:rsid w:val="0092408D"/>
    <w:rsid w:val="009264D6"/>
    <w:rsid w:val="00937D28"/>
    <w:rsid w:val="009455B0"/>
    <w:rsid w:val="009530AF"/>
    <w:rsid w:val="0095769D"/>
    <w:rsid w:val="009747FD"/>
    <w:rsid w:val="009B00FE"/>
    <w:rsid w:val="009B417D"/>
    <w:rsid w:val="009D0AFE"/>
    <w:rsid w:val="009D0EAA"/>
    <w:rsid w:val="009F1705"/>
    <w:rsid w:val="00A01A2E"/>
    <w:rsid w:val="00A046C0"/>
    <w:rsid w:val="00A558A8"/>
    <w:rsid w:val="00A61868"/>
    <w:rsid w:val="00A750C7"/>
    <w:rsid w:val="00A85250"/>
    <w:rsid w:val="00A967A5"/>
    <w:rsid w:val="00AB18EF"/>
    <w:rsid w:val="00AF056E"/>
    <w:rsid w:val="00B004E6"/>
    <w:rsid w:val="00B017AF"/>
    <w:rsid w:val="00B224EB"/>
    <w:rsid w:val="00B26CB3"/>
    <w:rsid w:val="00B440B1"/>
    <w:rsid w:val="00B44958"/>
    <w:rsid w:val="00B54251"/>
    <w:rsid w:val="00B71748"/>
    <w:rsid w:val="00B825B5"/>
    <w:rsid w:val="00B87E43"/>
    <w:rsid w:val="00B90188"/>
    <w:rsid w:val="00B919BF"/>
    <w:rsid w:val="00B95A9F"/>
    <w:rsid w:val="00B97C81"/>
    <w:rsid w:val="00BB6524"/>
    <w:rsid w:val="00BC0226"/>
    <w:rsid w:val="00BC771C"/>
    <w:rsid w:val="00C0157D"/>
    <w:rsid w:val="00C12CDE"/>
    <w:rsid w:val="00C40819"/>
    <w:rsid w:val="00C468E3"/>
    <w:rsid w:val="00C46B53"/>
    <w:rsid w:val="00C479F7"/>
    <w:rsid w:val="00C50A34"/>
    <w:rsid w:val="00C83FE4"/>
    <w:rsid w:val="00C92C2C"/>
    <w:rsid w:val="00C93792"/>
    <w:rsid w:val="00CB2A0D"/>
    <w:rsid w:val="00CC5A45"/>
    <w:rsid w:val="00CD2117"/>
    <w:rsid w:val="00CE47C8"/>
    <w:rsid w:val="00CF3259"/>
    <w:rsid w:val="00D14E86"/>
    <w:rsid w:val="00D34C23"/>
    <w:rsid w:val="00D36A26"/>
    <w:rsid w:val="00D41970"/>
    <w:rsid w:val="00D454FC"/>
    <w:rsid w:val="00D6300B"/>
    <w:rsid w:val="00D70B0C"/>
    <w:rsid w:val="00D73CA7"/>
    <w:rsid w:val="00D81D46"/>
    <w:rsid w:val="00D90E72"/>
    <w:rsid w:val="00D916AE"/>
    <w:rsid w:val="00DA3088"/>
    <w:rsid w:val="00DA5C55"/>
    <w:rsid w:val="00DB080D"/>
    <w:rsid w:val="00DB7687"/>
    <w:rsid w:val="00DC3806"/>
    <w:rsid w:val="00DE6FD7"/>
    <w:rsid w:val="00DF2D25"/>
    <w:rsid w:val="00E0355A"/>
    <w:rsid w:val="00E03C5B"/>
    <w:rsid w:val="00E14ADD"/>
    <w:rsid w:val="00E20680"/>
    <w:rsid w:val="00E22C5C"/>
    <w:rsid w:val="00E44DDE"/>
    <w:rsid w:val="00E507AA"/>
    <w:rsid w:val="00E519FF"/>
    <w:rsid w:val="00E60C2C"/>
    <w:rsid w:val="00E65614"/>
    <w:rsid w:val="00E70BA1"/>
    <w:rsid w:val="00E77DC9"/>
    <w:rsid w:val="00EA218F"/>
    <w:rsid w:val="00EB6046"/>
    <w:rsid w:val="00EB7EAB"/>
    <w:rsid w:val="00EC3DAF"/>
    <w:rsid w:val="00EC7CE4"/>
    <w:rsid w:val="00ED591B"/>
    <w:rsid w:val="00F01A2F"/>
    <w:rsid w:val="00F05BDE"/>
    <w:rsid w:val="00F05C4A"/>
    <w:rsid w:val="00F636B3"/>
    <w:rsid w:val="00F67128"/>
    <w:rsid w:val="00F67D38"/>
    <w:rsid w:val="00F81E02"/>
    <w:rsid w:val="00F91520"/>
    <w:rsid w:val="00FA0CA9"/>
    <w:rsid w:val="00FB29DE"/>
    <w:rsid w:val="00FB75E2"/>
    <w:rsid w:val="00FC5593"/>
    <w:rsid w:val="00FE6714"/>
    <w:rsid w:val="00FF090F"/>
    <w:rsid w:val="00FF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BB65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BB6524"/>
    <w:rPr>
      <w:rFonts w:ascii="Times New Roman" w:eastAsia="Times New Roman" w:hAnsi="Times New Roman" w:cs="Times New Roman"/>
      <w:b/>
      <w:bCs/>
      <w:sz w:val="36"/>
      <w:szCs w:val="36"/>
      <w:lang w:eastAsia="es-UY"/>
    </w:rPr>
  </w:style>
  <w:style w:type="paragraph" w:styleId="NormalWeb">
    <w:name w:val="Normal (Web)"/>
    <w:basedOn w:val="Normal"/>
    <w:uiPriority w:val="99"/>
    <w:semiHidden/>
    <w:unhideWhenUsed/>
    <w:rsid w:val="00BB6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UY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6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6524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semiHidden/>
    <w:unhideWhenUsed/>
    <w:rsid w:val="00BB652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BB65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BB6524"/>
    <w:rPr>
      <w:rFonts w:ascii="Times New Roman" w:eastAsia="Times New Roman" w:hAnsi="Times New Roman" w:cs="Times New Roman"/>
      <w:b/>
      <w:bCs/>
      <w:sz w:val="36"/>
      <w:szCs w:val="36"/>
      <w:lang w:eastAsia="es-UY"/>
    </w:rPr>
  </w:style>
  <w:style w:type="paragraph" w:styleId="NormalWeb">
    <w:name w:val="Normal (Web)"/>
    <w:basedOn w:val="Normal"/>
    <w:uiPriority w:val="99"/>
    <w:semiHidden/>
    <w:unhideWhenUsed/>
    <w:rsid w:val="00BB6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UY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6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6524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semiHidden/>
    <w:unhideWhenUsed/>
    <w:rsid w:val="00BB65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file:///C:\EQC\Tv\highexpr\index.html" TargetMode="External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image" Target="media/image9.png"/><Relationship Id="rId2" Type="http://schemas.microsoft.com/office/2007/relationships/stylesWithEffects" Target="stylesWithEffects.xml"/><Relationship Id="rId16" Type="http://schemas.openxmlformats.org/officeDocument/2006/relationships/hyperlink" Target="file:///C:\EQC\Tv\medexpr\index.html" TargetMode="External"/><Relationship Id="rId20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hyperlink" Target="file:///C:\EQC\illu\Tv\highexpr\index.html" TargetMode="Externa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hyperlink" Target="file:///C:\Documentos\Datos\Gonzalo\IPMON\Proyectos\Vivax\Illumina\RNAseqQC\illumina\Tv\lowexpr\index.html" TargetMode="External"/><Relationship Id="rId19" Type="http://schemas.openxmlformats.org/officeDocument/2006/relationships/hyperlink" Target="file:///C:\Documentos\Datos\Gonzalo\IPMON\Proyectos\Vivax\Illumina\RNAseqQC\bwa\454bwa\Tv\lowexpr\index.html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419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varez</dc:creator>
  <cp:lastModifiedBy>Lalo</cp:lastModifiedBy>
  <cp:revision>4</cp:revision>
  <dcterms:created xsi:type="dcterms:W3CDTF">2012-12-18T17:23:00Z</dcterms:created>
  <dcterms:modified xsi:type="dcterms:W3CDTF">2013-02-28T20:09:00Z</dcterms:modified>
</cp:coreProperties>
</file>